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6A904" w14:textId="77777777" w:rsidR="006442C7" w:rsidRPr="00756C63" w:rsidRDefault="006442C7" w:rsidP="006442C7">
      <w:pPr>
        <w:rPr>
          <w:rFonts w:ascii="Arial" w:hAnsi="Arial" w:cs="Arial"/>
          <w:b/>
        </w:rPr>
      </w:pPr>
      <w:r w:rsidRPr="00756C63">
        <w:rPr>
          <w:rFonts w:ascii="Arial" w:hAnsi="Arial" w:cs="Arial"/>
          <w:b/>
        </w:rPr>
        <w:t>Table S2</w:t>
      </w:r>
    </w:p>
    <w:p w14:paraId="58CEE720" w14:textId="77777777" w:rsidR="006442C7" w:rsidRPr="00756C63" w:rsidRDefault="006442C7" w:rsidP="006442C7">
      <w:pPr>
        <w:rPr>
          <w:rFonts w:ascii="Arial" w:hAnsi="Arial" w:cs="Arial"/>
        </w:rPr>
      </w:pPr>
    </w:p>
    <w:p w14:paraId="1485AD50" w14:textId="77777777" w:rsidR="006442C7" w:rsidRDefault="006442C7" w:rsidP="006442C7">
      <w:pPr>
        <w:rPr>
          <w:rFonts w:ascii="Arial" w:hAnsi="Arial" w:cs="Arial"/>
        </w:rPr>
      </w:pPr>
      <w:r w:rsidRPr="00756C63">
        <w:rPr>
          <w:rFonts w:ascii="Arial" w:hAnsi="Arial" w:cs="Arial"/>
        </w:rPr>
        <w:t xml:space="preserve">Pairwise correlation of cytokine levels within granulomas based on clinical states </w:t>
      </w:r>
    </w:p>
    <w:p w14:paraId="09175D12" w14:textId="77777777" w:rsidR="002B7207" w:rsidRPr="00756C63" w:rsidRDefault="002B7207" w:rsidP="006442C7">
      <w:pPr>
        <w:rPr>
          <w:rFonts w:ascii="Arial" w:hAnsi="Arial" w:cs="Arial"/>
        </w:rPr>
      </w:pPr>
    </w:p>
    <w:tbl>
      <w:tblPr>
        <w:tblW w:w="9733" w:type="dxa"/>
        <w:tblInd w:w="93" w:type="dxa"/>
        <w:tblLook w:val="04A0" w:firstRow="1" w:lastRow="0" w:firstColumn="1" w:lastColumn="0" w:noHBand="0" w:noVBand="1"/>
      </w:tblPr>
      <w:tblGrid>
        <w:gridCol w:w="2079"/>
        <w:gridCol w:w="1393"/>
        <w:gridCol w:w="1287"/>
        <w:gridCol w:w="1393"/>
        <w:gridCol w:w="1094"/>
        <w:gridCol w:w="1393"/>
        <w:gridCol w:w="1094"/>
      </w:tblGrid>
      <w:tr w:rsidR="002B7207" w:rsidRPr="002B7207" w14:paraId="6758327B" w14:textId="77777777" w:rsidTr="002B7207">
        <w:trPr>
          <w:trHeight w:val="331"/>
        </w:trPr>
        <w:tc>
          <w:tcPr>
            <w:tcW w:w="207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D83C" w14:textId="77777777" w:rsidR="002B7207" w:rsidRPr="002B7207" w:rsidRDefault="002B720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tokine variables</w:t>
            </w: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8C3E40" w14:textId="77777777" w:rsidR="002B7207" w:rsidRPr="002B7207" w:rsidRDefault="002B720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~11 weeks post Infection </w:t>
            </w:r>
          </w:p>
        </w:tc>
        <w:tc>
          <w:tcPr>
            <w:tcW w:w="24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3D0FE5" w14:textId="77777777" w:rsidR="002B7207" w:rsidRPr="002B7207" w:rsidRDefault="002B720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24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97745E" w14:textId="77777777" w:rsidR="002B7207" w:rsidRPr="002B7207" w:rsidRDefault="002B720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tent Infection</w:t>
            </w:r>
          </w:p>
        </w:tc>
      </w:tr>
      <w:tr w:rsidR="002B7207" w:rsidRPr="002B7207" w14:paraId="0EF32642" w14:textId="77777777" w:rsidTr="002B7207">
        <w:trPr>
          <w:trHeight w:val="353"/>
        </w:trPr>
        <w:tc>
          <w:tcPr>
            <w:tcW w:w="207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958DF2" w14:textId="77777777" w:rsidR="002B7207" w:rsidRPr="002B7207" w:rsidRDefault="002B7207" w:rsidP="002B72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36105" w14:textId="4948E554" w:rsidR="002B7207" w:rsidRPr="002B7207" w:rsidRDefault="002B720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pearman 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DCA11" w14:textId="32743C07" w:rsidR="002B7207" w:rsidRPr="002B7207" w:rsidRDefault="002B720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b</w:t>
            </w:r>
            <w:proofErr w:type="spellEnd"/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|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|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DD26E" w14:textId="43D30DFD" w:rsidR="002B7207" w:rsidRPr="002B7207" w:rsidRDefault="002B720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pearman 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EA127" w14:textId="40734317" w:rsidR="002B7207" w:rsidRPr="002B7207" w:rsidRDefault="002B720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b</w:t>
            </w:r>
            <w:proofErr w:type="spellEnd"/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|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|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90AD2" w14:textId="235D0884" w:rsidR="002B7207" w:rsidRPr="002B7207" w:rsidRDefault="002B720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pearman 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0CFDD" w14:textId="31A16A6B" w:rsidR="002B7207" w:rsidRPr="002B7207" w:rsidRDefault="002B720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b</w:t>
            </w:r>
            <w:proofErr w:type="spellEnd"/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|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  <w:r w:rsidRPr="002B72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|</w:t>
            </w:r>
          </w:p>
        </w:tc>
      </w:tr>
      <w:tr w:rsidR="002F3C87" w:rsidRPr="002B7207" w14:paraId="0D0A7AB3" w14:textId="77777777" w:rsidTr="002B7207">
        <w:trPr>
          <w:trHeight w:val="331"/>
        </w:trPr>
        <w:tc>
          <w:tcPr>
            <w:tcW w:w="207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F7258" w14:textId="6161A362" w:rsidR="002F3C87" w:rsidRPr="002F3C87" w:rsidRDefault="002F3C87" w:rsidP="002F3C8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2 </w:t>
            </w:r>
            <w:proofErr w:type="spellStart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FN-</w:t>
            </w:r>
            <w:r w:rsidRPr="002F3C87">
              <w:rPr>
                <w:rFonts w:ascii="Times New Roman" w:hAnsi="Times New Roman" w:cs="Times New Roman"/>
                <w:b/>
                <w:sz w:val="20"/>
                <w:szCs w:val="20"/>
              </w:rPr>
              <w:t>γ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24E91" w14:textId="4BC08759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6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CFE26" w14:textId="2E830D89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EB9BE" w14:textId="61B8B4E5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2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881DF" w14:textId="62C0466F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B054D" w14:textId="0CCD53D0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74B24" w14:textId="0C258FDD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26</w:t>
            </w:r>
          </w:p>
        </w:tc>
      </w:tr>
      <w:tr w:rsidR="002F3C87" w:rsidRPr="002B7207" w14:paraId="1FFAA3FD" w14:textId="77777777" w:rsidTr="002B7207">
        <w:trPr>
          <w:trHeight w:val="331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1D79A" w14:textId="6C5A2876" w:rsidR="002F3C87" w:rsidRPr="002F3C87" w:rsidRDefault="002F3C87" w:rsidP="002F3C8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FN-</w:t>
            </w:r>
            <w:r w:rsidRPr="002F3C87">
              <w:rPr>
                <w:rFonts w:ascii="Times New Roman" w:hAnsi="Times New Roman" w:cs="Times New Roman"/>
                <w:b/>
                <w:sz w:val="20"/>
                <w:szCs w:val="20"/>
              </w:rPr>
              <w:t>γ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92016" w14:textId="5EEC703D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8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0D07A" w14:textId="5BB04C11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7BB0" w14:textId="15FFFAB5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3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7DE96" w14:textId="2DC22830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FD8D" w14:textId="053D7C06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5FAFE" w14:textId="7AC42282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55</w:t>
            </w:r>
          </w:p>
        </w:tc>
      </w:tr>
      <w:tr w:rsidR="002F3C87" w:rsidRPr="002B7207" w14:paraId="2615C2AC" w14:textId="77777777" w:rsidTr="002B7207">
        <w:trPr>
          <w:trHeight w:val="331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1DFD9" w14:textId="5772ACA3" w:rsidR="002F3C87" w:rsidRPr="002F3C87" w:rsidRDefault="002F3C87" w:rsidP="002F3C8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L-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577DA" w14:textId="28C0C3E3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1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3AEF4" w14:textId="37A359B7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5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B886E" w14:textId="1ECA305B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0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DA9DF" w14:textId="214F88CB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A958C" w14:textId="3A3E6455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3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7E4EB" w14:textId="25D365AB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172</w:t>
            </w:r>
          </w:p>
        </w:tc>
      </w:tr>
      <w:tr w:rsidR="002F3C87" w:rsidRPr="002B7207" w14:paraId="35B1AA96" w14:textId="77777777" w:rsidTr="002B7207">
        <w:trPr>
          <w:trHeight w:val="331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9F5E9" w14:textId="4AE9D0DA" w:rsidR="002F3C87" w:rsidRPr="002F3C87" w:rsidRDefault="002F3C87" w:rsidP="002F3C8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L-1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BB2AD" w14:textId="5EDB3086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3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2782E" w14:textId="773017C2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06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954AD" w14:textId="77D57293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1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25420" w14:textId="62074BE1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7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4351" w14:textId="3901F202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13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D3F49" w14:textId="2287BECF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131</w:t>
            </w:r>
          </w:p>
        </w:tc>
      </w:tr>
      <w:tr w:rsidR="002F3C87" w:rsidRPr="002B7207" w14:paraId="757C3F0F" w14:textId="77777777" w:rsidTr="002B7207">
        <w:trPr>
          <w:trHeight w:val="331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A18E0" w14:textId="0D5DE295" w:rsidR="002F3C87" w:rsidRPr="002F3C87" w:rsidRDefault="002F3C87" w:rsidP="002F3C8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L-1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94827" w14:textId="18A2D006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1E6E4" w14:textId="30AA72C3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9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3BA27" w14:textId="519D5671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73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957CA" w14:textId="4B352247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01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9B054" w14:textId="1762ED1E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76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E7F74" w14:textId="36E70DFD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297</w:t>
            </w:r>
          </w:p>
        </w:tc>
      </w:tr>
      <w:tr w:rsidR="002F3C87" w:rsidRPr="002B7207" w14:paraId="360A11FA" w14:textId="77777777" w:rsidTr="002B7207">
        <w:trPr>
          <w:trHeight w:val="331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C0BF4" w14:textId="2EDABA99" w:rsidR="002F3C87" w:rsidRPr="002F3C87" w:rsidRDefault="002F3C87" w:rsidP="002F3C8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7 </w:t>
            </w:r>
            <w:proofErr w:type="spellStart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FN-</w:t>
            </w:r>
            <w:r w:rsidRPr="002F3C87">
              <w:rPr>
                <w:rFonts w:ascii="Times New Roman" w:hAnsi="Times New Roman" w:cs="Times New Roman"/>
                <w:b/>
                <w:sz w:val="20"/>
                <w:szCs w:val="20"/>
              </w:rPr>
              <w:t>γ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3509B" w14:textId="1DEC79DC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1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8104A" w14:textId="1EB607FA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6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D9C0" w14:textId="2A027AFF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F5FAF" w14:textId="632A40DE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17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69A9C" w14:textId="2244C1A0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64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62AF0" w14:textId="1569076B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036</w:t>
            </w:r>
          </w:p>
        </w:tc>
      </w:tr>
      <w:tr w:rsidR="002F3C87" w:rsidRPr="002B7207" w14:paraId="7D2E5EB9" w14:textId="77777777" w:rsidTr="002B7207">
        <w:trPr>
          <w:trHeight w:val="331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08707" w14:textId="4C758319" w:rsidR="002F3C87" w:rsidRPr="002F3C87" w:rsidRDefault="002F3C87" w:rsidP="002F3C8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7 </w:t>
            </w:r>
            <w:proofErr w:type="spellStart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L-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DDE8" w14:textId="6C7A9126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5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5AFE7" w14:textId="0B25D42C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9E13F" w14:textId="2A15410C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23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3194D" w14:textId="5492C5E6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00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E4DF3" w14:textId="41E88CDE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43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15F36" w14:textId="373AB417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063</w:t>
            </w:r>
          </w:p>
        </w:tc>
      </w:tr>
      <w:tr w:rsidR="002F3C87" w:rsidRPr="002B7207" w14:paraId="315BAB9E" w14:textId="77777777" w:rsidTr="002B7207">
        <w:trPr>
          <w:trHeight w:val="331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4E3AD" w14:textId="5A716947" w:rsidR="002F3C87" w:rsidRPr="002F3C87" w:rsidRDefault="002F3C87" w:rsidP="002F3C8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7 </w:t>
            </w:r>
            <w:proofErr w:type="spellStart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L-1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F6972" w14:textId="02D1DDC7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3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D0F28" w14:textId="5535B720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02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5C14" w14:textId="288F386B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85059" w14:textId="1ABDECA3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F1B14" w14:textId="46C3ACB2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81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EC9AC" w14:textId="2DFE4E8F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proofErr w:type="gramStart"/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&lt;.0001</w:t>
            </w:r>
            <w:proofErr w:type="gramEnd"/>
          </w:p>
        </w:tc>
      </w:tr>
      <w:tr w:rsidR="002F3C87" w:rsidRPr="002B7207" w14:paraId="1C91D991" w14:textId="77777777" w:rsidTr="002B7207">
        <w:trPr>
          <w:trHeight w:val="331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3A80A" w14:textId="786E0072" w:rsidR="002F3C87" w:rsidRPr="002F3C87" w:rsidRDefault="002F3C87" w:rsidP="002F3C8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0 </w:t>
            </w:r>
            <w:proofErr w:type="spellStart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FN-</w:t>
            </w:r>
            <w:r w:rsidRPr="002F3C87">
              <w:rPr>
                <w:rFonts w:ascii="Times New Roman" w:hAnsi="Times New Roman" w:cs="Times New Roman"/>
                <w:b/>
                <w:sz w:val="20"/>
                <w:szCs w:val="20"/>
              </w:rPr>
              <w:t>γ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240BA" w14:textId="110BC35E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1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A0926" w14:textId="7F5B6417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DA7A9" w14:textId="74AB8CF9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91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5C25B" w14:textId="2635455B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13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DED3C" w14:textId="2CAAB3E4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2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2D7E9" w14:textId="169F633C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005</w:t>
            </w:r>
          </w:p>
        </w:tc>
      </w:tr>
      <w:tr w:rsidR="002F3C87" w:rsidRPr="002B7207" w14:paraId="2BCFC733" w14:textId="77777777" w:rsidTr="002B7207">
        <w:trPr>
          <w:trHeight w:val="331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453F0" w14:textId="75CDDEDC" w:rsidR="002F3C87" w:rsidRPr="002F3C87" w:rsidRDefault="002F3C87" w:rsidP="002F3C8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0 </w:t>
            </w:r>
            <w:proofErr w:type="spellStart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L-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4E3E0" w14:textId="67E2289E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0.699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6B901" w14:textId="441F6197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2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430C8" w14:textId="413EBB26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3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04530" w14:textId="3DE8963E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2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B4F27" w14:textId="76051089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83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869CE" w14:textId="4450FE84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258</w:t>
            </w:r>
          </w:p>
        </w:tc>
      </w:tr>
      <w:tr w:rsidR="002F3C87" w:rsidRPr="002B7207" w14:paraId="5616DAE0" w14:textId="77777777" w:rsidTr="002B7207">
        <w:trPr>
          <w:trHeight w:val="353"/>
        </w:trPr>
        <w:tc>
          <w:tcPr>
            <w:tcW w:w="2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9AE51" w14:textId="3ECCCB22" w:rsidR="002F3C87" w:rsidRPr="002F3C87" w:rsidRDefault="002F3C87" w:rsidP="002F3C8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-1/T-17 </w:t>
            </w:r>
            <w:proofErr w:type="spellStart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L-1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13B82" w14:textId="1199A62E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48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4BB27" w14:textId="778E731A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42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C813E" w14:textId="4967E9A7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4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6D23B" w14:textId="4AB75BA0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C0FCE" w14:textId="5F096CDF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71AAB" w14:textId="01FC2870" w:rsidR="002F3C87" w:rsidRPr="002F3C87" w:rsidRDefault="002F3C87" w:rsidP="002B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8</w:t>
            </w:r>
          </w:p>
        </w:tc>
      </w:tr>
    </w:tbl>
    <w:p w14:paraId="0D3ED385" w14:textId="77777777" w:rsidR="00322BF4" w:rsidRDefault="00322BF4">
      <w:bookmarkStart w:id="0" w:name="_GoBack"/>
      <w:bookmarkEnd w:id="0"/>
    </w:p>
    <w:sectPr w:rsidR="00322BF4" w:rsidSect="007D604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2C7"/>
    <w:rsid w:val="00176C0A"/>
    <w:rsid w:val="002B6D5F"/>
    <w:rsid w:val="002B7207"/>
    <w:rsid w:val="002F3C87"/>
    <w:rsid w:val="00322BF4"/>
    <w:rsid w:val="00332EA8"/>
    <w:rsid w:val="006442C7"/>
    <w:rsid w:val="00734A0F"/>
    <w:rsid w:val="007D604C"/>
    <w:rsid w:val="00813602"/>
    <w:rsid w:val="00B61672"/>
    <w:rsid w:val="00C50E74"/>
    <w:rsid w:val="00D321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23B2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2C7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2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2C7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42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2C7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2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2C7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4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0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Macintosh Word</Application>
  <DocSecurity>0</DocSecurity>
  <Lines>6</Lines>
  <Paragraphs>1</Paragraphs>
  <ScaleCrop>false</ScaleCrop>
  <Company>Univ of Pgh Med School - MMG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Hannah</cp:lastModifiedBy>
  <cp:revision>3</cp:revision>
  <dcterms:created xsi:type="dcterms:W3CDTF">2014-12-10T01:52:00Z</dcterms:created>
  <dcterms:modified xsi:type="dcterms:W3CDTF">2014-12-10T01:53:00Z</dcterms:modified>
</cp:coreProperties>
</file>